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 w:val="18"/>
          <w:szCs w:val="18"/>
        </w:rPr>
      </w:pPr>
      <w:r>
        <w:rPr>
          <w:color w:val="2B2B2B"/>
          <w:sz w:val="18"/>
          <w:szCs w:val="18"/>
        </w:rPr>
        <w:t>Supplementary Table 1</w:t>
      </w:r>
      <w:r>
        <w:rPr>
          <w:sz w:val="18"/>
          <w:szCs w:val="18"/>
        </w:rPr>
        <w:t>.  Multivariable adjusted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OR and 95% CI for invasive breast cancer defined by the status of each individual receptor with lifetime recreational physical activity among premenopausal women or postmenopausal women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188"/>
        <w:gridCol w:w="1440"/>
        <w:gridCol w:w="1350"/>
        <w:gridCol w:w="270"/>
        <w:gridCol w:w="1530"/>
        <w:gridCol w:w="2250"/>
        <w:gridCol w:w="2160"/>
      </w:tblGrid>
      <w:tr>
        <w:trPr>
          <w:tblHeader w:val="true"/>
          <w:trHeight w:val="260" w:hRule="atLeast"/>
        </w:trPr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exercise activity (annual MET h/week)</w:t>
            </w:r>
          </w:p>
        </w:tc>
        <w:tc>
          <w:tcPr>
            <w:tcW w:w="3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</w:tr>
      <w:tr>
        <w:trPr>
          <w:tblHeader w:val="true"/>
        </w:trPr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negative cas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positive cases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negative cases vs. control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positive cases vs. control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negative vs. receptor positive</w:t>
            </w:r>
          </w:p>
        </w:tc>
      </w:tr>
      <w:tr>
        <w:trPr>
          <w:trHeight w:val="314" w:hRule="atLeast"/>
        </w:trPr>
        <w:tc>
          <w:tcPr>
            <w:tcW w:w="38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PREMENOPAUSAL WOME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14" w:hRule="atLeast"/>
        </w:trPr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ER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4 (0.40-1.0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2 (0.60-1.4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6 (0.37-1.18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8 (0.57-1.3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5 (0.56-1.2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2 (0.60-1.7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8 (0.64-1.5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8 (0.58-1.3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7 (0.63-1.82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1 (0.52-1.2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59 (0.38-0.9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41 (0.81-2.4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12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center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jc w:val="both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PR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9 (0.43-1.1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7 (0.56-1.3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5 (0.42-1.3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2 (0.53-1.2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0 (0.59-1.3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8 (0.52-1.5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6 (0.63-1.4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0 (0.59-1.3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8 (0.58-1.67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0 (0.45-1.09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8 (0.44-1.0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3 (0.60-1.79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71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HER2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4 (0.51-1.0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6 (0.51-2.2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4 (0.29-1.4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9 (0.55-1.1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36 (0.70-2.6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58 (0.28-1.2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1 (0.57-1.1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71 (0.88-3.3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39 (0.19-0.8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2 (0.43-0.89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8 (0.59-2.3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43 (0.20-0.9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1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p53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3 (0.49-1.09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4 (0.55-1.6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4 (0.40-1.38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5 (0.59-1.2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9 (0.52-1.5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4 (0.52-1.69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3 (0.64-1.3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1 (0.54-1.5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7 (0.55-1.7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2 (0.42-0.9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8 (0.52-1.4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4 (0.36-1.16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33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14" w:hRule="atLeast"/>
        </w:trPr>
        <w:tc>
          <w:tcPr>
            <w:tcW w:w="38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POSTMENOPAUSAL WOMEN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14" w:hRule="atLeast"/>
        </w:trPr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ER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8 (0.60-1.6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8 (0.73-1.5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1 (0.45-1.45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8 (0.72-1.9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21 (0.81-1.8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4 (0.52-1.7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9 (0.39-1.2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1 (0.53-1.2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5 (0.44-1.68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20 (0.71-2.0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2 (0.59-1.4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30 (0.69-2.46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51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center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jc w:val="both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PR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1 (0.71-1.7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8 (0.65-1.4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5 (0.61-1.8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7 (0.74-1.8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20 (0.79-1.8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4 (0.54-1.65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68 (0.40-1.1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1 (0.52-1.2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5 (0.45-1.6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4 (0.64-1.7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7 (0.62-1.5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9 (0.59-2.02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96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HER2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5 (0.66-1.3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47 (0.80-2.7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3 (0.38-1.42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3 (0.78-1.6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48 (0.79-2.8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4 (0.42-1.67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3 (0.49-1.0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7 (0.43-1.7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7 (0.44-2.1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5 (0.71-1.5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9 (0.37-1.7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64 (0.71-3.8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29</w:t>
            </w:r>
          </w:p>
        </w:tc>
      </w:tr>
      <w:tr>
        <w:trPr/>
        <w:tc>
          <w:tcPr>
            <w:tcW w:w="5328" w:type="dxa"/>
            <w:gridSpan w:val="3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Cases sub-grouped by p53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Referent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9 (0.76-1.5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2 (0.53-1.6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26 (0.68-2.3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32 (0.90-1.93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90 (0.51-1.6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44 (0.76-2.7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88 (0.59-1.3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47 (0.24-0.9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99 (0.93-4.25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10 (0.73-1.6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0.77 (0.41-1.4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52 (0.75-3.1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10</w:t>
            </w:r>
          </w:p>
        </w:tc>
      </w:tr>
      <w:tr>
        <w:trPr/>
        <w:tc>
          <w:tcPr>
            <w:tcW w:w="53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Homogeneity of trends for case-control comparis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1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</w:tbl>
    <w:p>
      <w:pPr>
        <w:pStyle w:val="Normal"/>
        <w:autoSpaceDE w:val="true"/>
        <w:spacing w:lineRule="exact" w:line="240"/>
        <w:rPr/>
      </w:pPr>
      <w:r>
        <w:rPr>
          <w:rFonts w:eastAsia="Times New Roman"/>
          <w:sz w:val="18"/>
          <w:szCs w:val="18"/>
          <w:vertAlign w:val="superscript"/>
          <w:lang w:eastAsia="en-US"/>
        </w:rPr>
        <w:t>1</w:t>
      </w:r>
      <w:r>
        <w:rPr>
          <w:rFonts w:eastAsia="Times New Roman"/>
          <w:sz w:val="18"/>
          <w:szCs w:val="18"/>
          <w:lang w:eastAsia="en-US"/>
        </w:rPr>
        <w:t xml:space="preserve">Adjusted for study site, race, education, age, family history of breast cancer, age at menarche, parity, body mass index, and the duration of oral contraceptive use. </w:t>
      </w:r>
      <w:r>
        <w:rPr>
          <w:rFonts w:eastAsia="Times New Roman"/>
          <w:sz w:val="18"/>
          <w:szCs w:val="18"/>
          <w:vertAlign w:val="superscript"/>
          <w:lang w:eastAsia="en-US"/>
        </w:rPr>
        <w:t>2</w:t>
      </w:r>
      <w:r>
        <w:rPr>
          <w:rFonts w:eastAsia="Times New Roman"/>
          <w:sz w:val="18"/>
          <w:szCs w:val="18"/>
          <w:lang w:eastAsia="en-US"/>
        </w:rPr>
        <w:t>Additionally adjusted for hormone therapy use. Abbreviations: OR, odds ratio; CI, confidence interval. ER, estrogen receptor; PR, progesterone receptor; HER2, human epidermal growth factor receptor 2.</w:t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rFonts w:eastAsia="Times New Roman"/>
          <w:color w:val="2B2B2B"/>
          <w:sz w:val="18"/>
          <w:szCs w:val="18"/>
          <w:lang w:eastAsia="en-US"/>
        </w:rPr>
      </w:pPr>
      <w:r>
        <w:rPr>
          <w:rFonts w:eastAsia="Times New Roman"/>
          <w:color w:val="2B2B2B"/>
          <w:sz w:val="18"/>
          <w:szCs w:val="18"/>
          <w:lang w:eastAsia="en-US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color w:val="2B2B2B"/>
          <w:sz w:val="18"/>
          <w:szCs w:val="18"/>
        </w:rPr>
        <w:t>Supplementary Table 2</w:t>
      </w:r>
      <w:r>
        <w:rPr>
          <w:sz w:val="18"/>
          <w:szCs w:val="18"/>
        </w:rPr>
        <w:t>.  Multivariable adjusted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OR and 95% CI for invasive breast cancer defined by </w:t>
      </w:r>
      <w:r>
        <w:rPr>
          <w:sz w:val="18"/>
          <w:szCs w:val="18"/>
          <w:shd w:fill="FFFFFF" w:val="clear"/>
        </w:rPr>
        <w:t xml:space="preserve">HER2 </w:t>
      </w:r>
      <w:r>
        <w:rPr>
          <w:sz w:val="18"/>
          <w:szCs w:val="18"/>
        </w:rPr>
        <w:t xml:space="preserve">expression level with lifetime recreational physical activity 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261"/>
        <w:gridCol w:w="1261"/>
        <w:gridCol w:w="1980"/>
        <w:gridCol w:w="1170"/>
        <w:gridCol w:w="1800"/>
        <w:gridCol w:w="1350"/>
        <w:gridCol w:w="2609"/>
      </w:tblGrid>
      <w:tr>
        <w:trPr>
          <w:trHeight w:val="242" w:hRule="atLeast"/>
        </w:trPr>
        <w:tc>
          <w:tcPr>
            <w:tcW w:w="14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exercise activity (annual MET h/week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ntrols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  <w:shd w:fill="FFFFFF" w:val="clear"/>
              </w:rPr>
              <w:t xml:space="preserve">HER2 </w:t>
            </w:r>
            <w:r>
              <w:rPr>
                <w:sz w:val="18"/>
                <w:szCs w:val="18"/>
              </w:rPr>
              <w:t>expression level</w:t>
            </w:r>
          </w:p>
        </w:tc>
      </w:tr>
      <w:tr>
        <w:trPr>
          <w:trHeight w:val="355" w:hRule="atLeast"/>
        </w:trPr>
        <w:tc>
          <w:tcPr>
            <w:tcW w:w="14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weakly positiv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 positive</w:t>
            </w:r>
          </w:p>
        </w:tc>
        <w:tc>
          <w:tcPr>
            <w:tcW w:w="39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positive</w:t>
            </w:r>
          </w:p>
        </w:tc>
      </w:tr>
      <w:tr>
        <w:trPr>
          <w:trHeight w:val="355" w:hRule="atLeast"/>
        </w:trPr>
        <w:tc>
          <w:tcPr>
            <w:tcW w:w="14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o. of ca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o. of ca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o. of cases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5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83 (0.65-1.0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05 (0.62-1.7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39 (0.62-3.14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96 (0.75-1.2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33 (0.80-2.2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48 (0.67-3.28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77 (0.60-0.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92 (0.52-1.6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90 (0.88-4.06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77 (0.60-0.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01 (0.59-1.7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89 (0.36-2.17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76</w:t>
            </w:r>
          </w:p>
        </w:tc>
      </w:tr>
      <w:tr>
        <w:trPr/>
        <w:tc>
          <w:tcPr>
            <w:tcW w:w="2718" w:type="dxa"/>
            <w:gridSpan w:val="2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/>
              <w:t>Homogeneity of  trend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8909" w:type="dxa"/>
            <w:gridSpan w:val="5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48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5959" w:type="dxa"/>
            <w:gridSpan w:val="4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shd w:fill="FFFFFF" w:val="clear"/>
                <w:lang w:eastAsia="en-US"/>
              </w:rPr>
              <w:t>Restricted to women without first-degree family his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Inactiv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4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Referent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≤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85 (0.65-1.1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08 (0.61-1.9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13 (0.46-2.74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.3-6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96 (0.74-1.2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43 (0.83-2.4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40 (0.61-3.19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6.7-15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76 (0.58-0.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95 (0.52-1.7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.70 (0.76-3.79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≥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15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3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72 (0.55-0.9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83 (0.46-1.5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pacing w:lineRule="exact" w:line="240"/>
              <w:jc w:val="right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0.89 (0.36-2.21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autoSpaceDE w:val="true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Trend 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2609" w:type="dxa"/>
            <w:tcBorders/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0.77</w:t>
            </w:r>
          </w:p>
        </w:tc>
      </w:tr>
      <w:tr>
        <w:trPr/>
        <w:tc>
          <w:tcPr>
            <w:tcW w:w="27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/>
              <w:t>Homogeneity of trends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</w:r>
          </w:p>
        </w:tc>
        <w:tc>
          <w:tcPr>
            <w:tcW w:w="890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pacing w:lineRule="exact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eastAsia="Times New Roman"/>
                <w:i/>
                <w:sz w:val="18"/>
                <w:szCs w:val="18"/>
                <w:lang w:eastAsia="en-US"/>
              </w:rPr>
              <w:t>=0.50</w:t>
            </w:r>
          </w:p>
        </w:tc>
      </w:tr>
    </w:tbl>
    <w:p>
      <w:pPr>
        <w:pStyle w:val="Normal"/>
        <w:autoSpaceDE w:val="true"/>
        <w:spacing w:lineRule="exact" w:line="240"/>
        <w:rPr>
          <w:rFonts w:eastAsia="Times New Roman"/>
          <w:sz w:val="18"/>
          <w:szCs w:val="18"/>
          <w:lang w:eastAsia="en-US"/>
        </w:rPr>
      </w:pPr>
      <w:r>
        <w:rPr>
          <w:rFonts w:eastAsia="Times New Roman"/>
          <w:sz w:val="18"/>
          <w:szCs w:val="18"/>
          <w:vertAlign w:val="superscript"/>
          <w:lang w:eastAsia="en-US"/>
        </w:rPr>
        <w:t>1</w:t>
      </w:r>
      <w:r>
        <w:rPr>
          <w:rFonts w:eastAsia="Times New Roman"/>
          <w:sz w:val="18"/>
          <w:szCs w:val="18"/>
          <w:lang w:eastAsia="en-US"/>
        </w:rPr>
        <w:t xml:space="preserve">Adjusted for study site, race, education, age, family history of breast cancer, age at menarche, parity, a four-category variable combining menopausal status and hormone therapy use, body mass index, and the duration of oral contraceptive use. </w:t>
      </w:r>
      <w:r>
        <w:rPr>
          <w:sz w:val="18"/>
          <w:szCs w:val="18"/>
        </w:rPr>
        <w:t xml:space="preserve">Abbreviations: OR, odds ratio; CI, confidence interval. HER2, human epidermal growth factor receptor 2.  </w:t>
      </w:r>
    </w:p>
    <w:p>
      <w:pPr>
        <w:pStyle w:val="Normal"/>
        <w:rPr>
          <w:rFonts w:eastAsia="Times New Roman"/>
          <w:sz w:val="18"/>
          <w:szCs w:val="18"/>
          <w:lang w:eastAsia="en-US"/>
        </w:rPr>
      </w:pPr>
      <w:r>
        <w:rPr>
          <w:rFonts w:eastAsia="Times New Roman"/>
          <w:sz w:val="18"/>
          <w:szCs w:val="18"/>
          <w:lang w:eastAsia="en-US"/>
        </w:rPr>
      </w:r>
    </w:p>
    <w:p>
      <w:pPr>
        <w:pStyle w:val="Normal"/>
        <w:autoSpaceDE w:val="true"/>
        <w:spacing w:lineRule="exact" w:line="240"/>
        <w:rPr>
          <w:sz w:val="18"/>
          <w:szCs w:val="16"/>
        </w:rPr>
      </w:pPr>
      <w:r>
        <w:rPr>
          <w:sz w:val="18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t1">
    <w:name w:val="st1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true"/>
      <w:spacing w:lineRule="auto" w:line="360"/>
      <w:jc w:val="both"/>
    </w:pPr>
    <w:rPr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autoSpaceDE w:val="true"/>
    </w:pPr>
    <w:rPr>
      <w:rFonts w:eastAsia="Times New Roman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NormalWeb">
    <w:name w:val="Normal (Web)"/>
    <w:basedOn w:val="Normal"/>
    <w:qFormat/>
    <w:pPr>
      <w:autoSpaceDE w:val="true"/>
      <w:spacing w:before="280" w:after="280"/>
    </w:pPr>
    <w:rPr>
      <w:rFonts w:eastAsia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3:22:00Z</dcterms:created>
  <dc:creator>hma</dc:creator>
  <dc:description/>
  <cp:keywords/>
  <dc:language>en-US</dc:language>
  <cp:lastModifiedBy>0005671</cp:lastModifiedBy>
  <cp:lastPrinted>2015-01-16T09:40:00Z</cp:lastPrinted>
  <dcterms:modified xsi:type="dcterms:W3CDTF">2015-03-30T10:11:00Z</dcterms:modified>
  <cp:revision>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